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1C5F2" w14:textId="732110CD" w:rsidR="0056362A" w:rsidRDefault="0056362A" w:rsidP="0071173D">
      <w:pPr>
        <w:spacing w:line="360" w:lineRule="auto"/>
        <w:jc w:val="center"/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</w:pPr>
      <w:r w:rsidRPr="00232EED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>DEG</w:t>
      </w:r>
      <w:r w:rsidRPr="00232EED">
        <w:rPr>
          <w:rFonts w:ascii="Times New Roman" w:eastAsia="宋体" w:hAnsi="Times New Roman" w:cs="Times New Roman" w:hint="eastAsia"/>
          <w:color w:val="333333"/>
          <w:sz w:val="24"/>
          <w:szCs w:val="24"/>
          <w:shd w:val="clear" w:color="auto" w:fill="FFFFFF"/>
        </w:rPr>
        <w:t>s</w:t>
      </w:r>
      <w:r w:rsidRPr="00232EED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 involved in host immune response</w:t>
      </w:r>
      <w:r w:rsidR="00232EED" w:rsidRPr="00232EED">
        <w:rPr>
          <w:rFonts w:ascii="Times New Roman" w:eastAsia="宋体" w:hAnsi="Times New Roman" w:cs="Times New Roman"/>
          <w:color w:val="333333"/>
          <w:sz w:val="24"/>
          <w:szCs w:val="24"/>
          <w:shd w:val="clear" w:color="auto" w:fill="FFFFFF"/>
        </w:rPr>
        <w:t xml:space="preserve"> to DTMUV in DEFs</w:t>
      </w:r>
    </w:p>
    <w:tbl>
      <w:tblPr>
        <w:tblW w:w="10916" w:type="dxa"/>
        <w:tblInd w:w="-851" w:type="dxa"/>
        <w:tblLook w:val="04A0" w:firstRow="1" w:lastRow="0" w:firstColumn="1" w:lastColumn="0" w:noHBand="0" w:noVBand="1"/>
      </w:tblPr>
      <w:tblGrid>
        <w:gridCol w:w="1915"/>
        <w:gridCol w:w="1337"/>
        <w:gridCol w:w="5963"/>
        <w:gridCol w:w="1701"/>
      </w:tblGrid>
      <w:tr w:rsidR="00FA461A" w:rsidRPr="0071173D" w14:paraId="0391FE61" w14:textId="77777777" w:rsidTr="00FA461A">
        <w:trPr>
          <w:trHeight w:val="160"/>
        </w:trPr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AB27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E4D7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5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F735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90D5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rce of DEGs</w:t>
            </w:r>
          </w:p>
        </w:tc>
      </w:tr>
      <w:tr w:rsidR="00FA461A" w:rsidRPr="0071173D" w14:paraId="10E2C801" w14:textId="77777777" w:rsidTr="00FA461A">
        <w:trPr>
          <w:trHeight w:val="160"/>
        </w:trPr>
        <w:tc>
          <w:tcPr>
            <w:tcW w:w="19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D88A36" w14:textId="77777777" w:rsidR="0071173D" w:rsidRPr="0071173D" w:rsidRDefault="0071173D" w:rsidP="007117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kine-Cytokine receptor interac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EB3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0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A6A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C motif chemokine ligand 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157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hpi vs 24 hpi</w:t>
            </w:r>
          </w:p>
        </w:tc>
      </w:tr>
      <w:tr w:rsidR="00FA461A" w:rsidRPr="0071173D" w14:paraId="5E0C86F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1F7F2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6B6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0RA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559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0 receptor subunit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758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72CA18C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1A46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60A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2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DBC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83E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C621453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E1CC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AD0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2RB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D29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2 receptor subunit beta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7CF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AD5997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287C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85A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2RB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3A6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2 receptor subunit beta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70B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4C32E3E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C3FE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F93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24A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DFF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E240ED7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1C68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35B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R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0BD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 receptor typ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21A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FBA10B6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A270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C22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3R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C9D3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23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50F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E2A3724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FFD7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C46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498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B7E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F02BCE2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211F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A2F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7R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0DA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7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F91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3A06B07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4DA6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8DD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HB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6AA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hibin subunit beta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06F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D3099B8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6CCF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653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8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A7C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receptor superfamily member 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4B2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CA611DA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5E21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5ED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846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receptor superfamily membe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C67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CFEFE80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7BD7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A12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9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443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receptor superfamily member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ACC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215DB46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6600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92C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E86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superfamily member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AB2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121BA0A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9D9A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CC7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5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CC6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superfamily member 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00E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EA58C80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EAE69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7B0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E0F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superfamily membe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FFC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ED2645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BD31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8D0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8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ED5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superfamily member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A84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365394C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F693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45F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KR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EC4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ypical chemokine recepto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32D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hpi vs 36 hpi</w:t>
            </w:r>
          </w:p>
        </w:tc>
      </w:tr>
      <w:tr w:rsidR="00FA461A" w:rsidRPr="0071173D" w14:paraId="7F581764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3C30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804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VRL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17A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in A receptor like typ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9AD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BE3A53D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6650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36E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P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02E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 morphogenetic protein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DF8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B802A6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710A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4A9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3CL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ECC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X3-C motif chemokine ligand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91A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FB77CEA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690F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649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AR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130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todysplasin A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DE6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BE883C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00DF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EC8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F7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628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wth differentiation factor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445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35B3076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3EA3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3A8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605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feron gam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3A9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03D07E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ED98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3F3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0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619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EA8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26FD6F2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4C7A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A42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2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957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A96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67CAA4D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5C56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B35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2RB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50F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2 receptor subunit beta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F1F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9F4343E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E409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A01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2RB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782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2 receptor subunit beta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510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A4150D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5042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B0B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3RA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9D0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3 receptor subunit alpha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822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DC9A79E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6C63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B0E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7C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93B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7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7D2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37DF1F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0348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3BD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R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DA6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 receptor type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951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277D759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75D9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C4F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3R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100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23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A88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CAE210E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8D53C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39C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RG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9FD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2 receptor subunit gam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1AC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AA0B292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36EB2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310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6DF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064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96214F8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F656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FC8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0C3C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2D6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02453E4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B69C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B30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HBA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714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hibin subunit beta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B6A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644103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30F8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B15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HB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C33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hibin subunit beta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79B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04F6CE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DFB0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CDA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F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846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F, interleukin 6 family cytok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91B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52B91C3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18A7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126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F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1007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rve growth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AEA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23F3074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3D62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A11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1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99B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receptor superfamily member 1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E6D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1CFDB42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2990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4E9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3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3D9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receptor superfamily member 1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6C3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C159228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B610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DCC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9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B85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receptor superfamily member 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045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744CD16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4F69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455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1FAD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receptor superfamily membe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E01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9BCD35F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CB31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402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6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319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receptor superfamily member 6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548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B11F2BF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5BCA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188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8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DF19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receptor superfamily member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4C6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E0CB64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A4F5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BC0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9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AA6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receptor superfamily member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760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0E28E03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9277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EFF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368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superfamily member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3B7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3CD79F7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EE90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6BA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F0E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superfamily member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FAA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2AC684C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CDEA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C7E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5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43E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superfamily member 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D91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77B7E87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A321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117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KR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21D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ypical chemokine recepto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51B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hpi vs 48 hpi</w:t>
            </w:r>
          </w:p>
        </w:tc>
      </w:tr>
      <w:tr w:rsidR="00FA461A" w:rsidRPr="0071173D" w14:paraId="47E5853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1C3C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899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P5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DC2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ne morphogenetic protein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536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9E47CC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41B5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D7B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2RB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30C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2 receptor subunit beta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660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07CD57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2B9E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98D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13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C28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receptor superfamily member 1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644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F26D6BB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59F1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973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B20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receptor superfamily membe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E9E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4B491C3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88F3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DFB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RSF8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5C8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receptor superfamily member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392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571FA20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8B97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B29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2D9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superfamily member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E92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2B6C4F6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57FD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D36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0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883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0 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5F6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hpi vs 60 hpi</w:t>
            </w:r>
          </w:p>
        </w:tc>
      </w:tr>
      <w:tr w:rsidR="00FA461A" w:rsidRPr="0071173D" w14:paraId="54F48AC3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ED81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22E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1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E07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X-C motif chemokine ligand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37C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A5A64FD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C4C2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806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2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7D74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429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FEBDEC0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E1239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1DF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8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E4D5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326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109208A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D3CF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F26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8R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1A0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8 recep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883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6F76CF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2379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324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R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AD8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tin recep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1F8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ABDC57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B066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A29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GF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8BF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rve growth f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62E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0B0191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C64E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DE7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42D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superfamily member 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2AD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4C802E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F085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663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13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134C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superfamily member 1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A11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DC6C594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3BCB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BB2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SF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7BEF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superfamily membe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67B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F6F422C" w14:textId="77777777" w:rsidTr="00FA461A">
        <w:trPr>
          <w:trHeight w:val="160"/>
        </w:trPr>
        <w:tc>
          <w:tcPr>
            <w:tcW w:w="19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96ABA3" w14:textId="77777777" w:rsidR="0071173D" w:rsidRPr="0071173D" w:rsidRDefault="0071173D" w:rsidP="007117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D-like receptor signaling pathwa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633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5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BDA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4C0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hpi vs 24 hpi</w:t>
            </w:r>
          </w:p>
        </w:tc>
      </w:tr>
      <w:tr w:rsidR="00FA461A" w:rsidRPr="0071173D" w14:paraId="2D9DA6EA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A4A1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C98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RX7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D9B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rgic receptor P2X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337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76DD4C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91F7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3A5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173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2B5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membrane protein 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AB1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1332978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8589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711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D14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alpha induced protein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4F6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E04124C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AB9C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272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XRL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280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XR li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DCF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hpi vs 36 hpi</w:t>
            </w:r>
          </w:p>
        </w:tc>
      </w:tr>
      <w:tr w:rsidR="00FA461A" w:rsidRPr="0071173D" w14:paraId="3C40EE0E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EB40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D9F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9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EB8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ase recruitment domain family member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B43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A830AAD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96DB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157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60F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7D4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8520E26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D485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317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FE4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7DD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27A0E6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5A35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25A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CB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CBE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lipase C beta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807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D9F4BA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705B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333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TPIP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C65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line-serine-threonine phosphatase interacting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459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C198BCA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54BE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FD1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28B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ll like recepto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AC8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7DF4897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4889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07C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RX7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523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rinergic receptor P2X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501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hpi vs 48 hpi</w:t>
            </w:r>
          </w:p>
        </w:tc>
      </w:tr>
      <w:tr w:rsidR="00FA461A" w:rsidRPr="0071173D" w14:paraId="457EE95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0C3D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DF3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9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682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ase recruitment domain family member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5C9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hpi vs 60 hpi</w:t>
            </w:r>
          </w:p>
        </w:tc>
      </w:tr>
      <w:tr w:rsidR="00FA461A" w:rsidRPr="0071173D" w14:paraId="4A39658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9A7D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92C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8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C42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B5E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6600B0F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8750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AC5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1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5754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gen-activated protein kinase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9E3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3E04F0F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51F2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14A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CB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4EE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olipase C beta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57B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6029C9E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5D4E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95A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173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266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membrane protein 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105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B3D49F5" w14:textId="77777777" w:rsidTr="00FA461A">
        <w:trPr>
          <w:trHeight w:val="160"/>
        </w:trPr>
        <w:tc>
          <w:tcPr>
            <w:tcW w:w="19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3F5BB3" w14:textId="77777777" w:rsidR="0071173D" w:rsidRPr="0071173D" w:rsidRDefault="0071173D" w:rsidP="007117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ll-like receptor signaling pathwa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B71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6</w:t>
            </w:r>
          </w:p>
        </w:tc>
        <w:tc>
          <w:tcPr>
            <w:tcW w:w="5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0D9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6 molecu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7B2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hpi vs 24 hpi</w:t>
            </w:r>
          </w:p>
        </w:tc>
      </w:tr>
      <w:tr w:rsidR="00FA461A" w:rsidRPr="0071173D" w14:paraId="2349F63B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B295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468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2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2F5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D9F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9AB95AF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807E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0EC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AF8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841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B1B9FD2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9A5C4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37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E3C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6 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276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hpi vs 36 hpi</w:t>
            </w:r>
          </w:p>
        </w:tc>
      </w:tr>
      <w:tr w:rsidR="00FA461A" w:rsidRPr="0071173D" w14:paraId="34655BF3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CF149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459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2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9B9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1BB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1A02AC2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853C7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5EA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10A7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ADF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20D0D48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5021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B76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B78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3FA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88DCFF7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35E6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11D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F5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BB00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feron regulatory factor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386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F466C7F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0284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D9D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P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0EF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creted phospho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9E8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EC3823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D1A9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775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0B1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ll like recepto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085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829C68D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68AA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4EC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7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433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ll like receptor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93A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F7D705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3167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CE2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7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E42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ll like receptor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6D9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4A74CAB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4B6B9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12F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0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4D6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0 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EAD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hpi vs 60 hpi</w:t>
            </w:r>
          </w:p>
        </w:tc>
      </w:tr>
      <w:tr w:rsidR="00FA461A" w:rsidRPr="0071173D" w14:paraId="758EFC37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4FAB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FF1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0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D8D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0 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CF9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43DC0E4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ECFC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D53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DC45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6 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39A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3D02957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DC30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68A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2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1C8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C67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BEED787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E9B1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7D5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1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D88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gen-activated protein kinase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AB2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70DA8DE" w14:textId="77777777" w:rsidTr="00FA461A">
        <w:trPr>
          <w:trHeight w:val="160"/>
        </w:trPr>
        <w:tc>
          <w:tcPr>
            <w:tcW w:w="19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CF2026" w14:textId="77777777" w:rsidR="0071173D" w:rsidRPr="0071173D" w:rsidRDefault="0071173D" w:rsidP="007117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gosom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1DE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V1G3</w:t>
            </w:r>
          </w:p>
        </w:tc>
        <w:tc>
          <w:tcPr>
            <w:tcW w:w="5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224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ase H+ transporting V1 subunit G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F07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hpi vs 24 hpi</w:t>
            </w:r>
          </w:p>
        </w:tc>
      </w:tr>
      <w:tr w:rsidR="00FA461A" w:rsidRPr="0071173D" w14:paraId="5AB219E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41E9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88A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R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9F9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 C1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9EA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71D909C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9841C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619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3EB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 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D04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9A16483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16F7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E3F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EC1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EB23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ectin subfamily member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2EF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B494A54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9EAE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715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S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2DD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hepsin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06F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40295B4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55F3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A89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P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6A7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porter 1, ATP binding cassette subfamily B me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1C0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D9D0D7C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5E27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0BC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P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D61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porter 2, ATP binding cassette subfamily B me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D8B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5C5341F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B52A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577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AP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646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ase H+ transporting accessory protei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129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hpi vs 36 hpi</w:t>
            </w:r>
          </w:p>
        </w:tc>
      </w:tr>
      <w:tr w:rsidR="00FA461A" w:rsidRPr="0071173D" w14:paraId="7F57C5D8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D807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7B7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EC1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934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ectin subfamily member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B47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E3E9303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DF6B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9F1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B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788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in subunit beta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26E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53504D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9A8FF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13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CO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FD3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phage receptor with collagenous stru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4DF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4931EC0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7270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6A7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BL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4E6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nnose-binding lect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F86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F636D7F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F8B9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B92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F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02B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ytosolic fac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DFC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E711D7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C6E5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D05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F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C5A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ytosolic facto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003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F836303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33B6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104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7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15B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7B, member RAS oncogene fam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F84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429D289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A370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696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BS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738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spondin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9C6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C336E3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EAC7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EFE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032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ll like recepto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E7E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C68CBFD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7244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361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239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ulin beta 1 class V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08A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A5F1E5C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66550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605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V0D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A45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ase H+ transporting V0 subunit 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ADA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hpi vs 48 hpi</w:t>
            </w:r>
          </w:p>
        </w:tc>
      </w:tr>
      <w:tr w:rsidR="00FA461A" w:rsidRPr="0071173D" w14:paraId="27975C5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C93D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EEC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V1G3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1C2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ase H+ transporting V1 subunit G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4E5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013D83D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D660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8CF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9E0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6 molec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D11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DCC46BC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B6C4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007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CO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6D1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phage receptor with collagenous stru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CF3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8A83716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2502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727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EC1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607F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ectin subfamily member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36B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hpi vs 60 hpi</w:t>
            </w:r>
          </w:p>
        </w:tc>
      </w:tr>
      <w:tr w:rsidR="00FA461A" w:rsidRPr="0071173D" w14:paraId="7F934D39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61A7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080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S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6C6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hepsin 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A68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4E3407A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68F2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7FF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CO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0F4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phage receptor with collagenous stru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3F7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28BAA6D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D3B0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141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F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F92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trophil cytosolic facto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A4A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3FB4AA2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5EDB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6DD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P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1F4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porter 1, ATP binding cassette subfamily B memb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C8B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D8CCBA7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AF22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CE8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BS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ED0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spondin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544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4933830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DAC8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396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B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3BCE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ulin beta 1 class V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6C6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1A1E7B0" w14:textId="77777777" w:rsidTr="00FA461A">
        <w:trPr>
          <w:trHeight w:val="160"/>
        </w:trPr>
        <w:tc>
          <w:tcPr>
            <w:tcW w:w="19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DF51D2" w14:textId="77777777" w:rsidR="0071173D" w:rsidRPr="0071173D" w:rsidRDefault="0071173D" w:rsidP="007117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AA9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ML</w:t>
            </w:r>
          </w:p>
        </w:tc>
        <w:tc>
          <w:tcPr>
            <w:tcW w:w="5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8A1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yelocytic leukem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A4B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hpi vs 24 hpi</w:t>
            </w:r>
          </w:p>
        </w:tc>
      </w:tr>
      <w:tr w:rsidR="00FA461A" w:rsidRPr="0071173D" w14:paraId="7963DB92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21C8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863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PF3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D82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S/WASL interacting protein family member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F52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39B95A0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B658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BEB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PH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4D3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phiphys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FD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hpi vs 36 hpi</w:t>
            </w:r>
          </w:p>
        </w:tc>
      </w:tr>
      <w:tr w:rsidR="00FA461A" w:rsidRPr="0071173D" w14:paraId="7022D53D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7E6B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51F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P3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A69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fGAP with RhoGAP domain, ankyrin repeat and PH domain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75E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4EED6F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B797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070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FGEF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274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P ribosylation factor guanine nucleotide exchange fac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AE2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5C57F47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929F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45C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V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6A6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veol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21C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BAADDFA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09D6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9E1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V3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7CD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veolin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55E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F5D0800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2B63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E8C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L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8FE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l proto-oncogene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A14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1BB85C9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8B99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F50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H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F9B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hesin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867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5544C2C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84D1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E90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B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BFE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B2, clathrin adaptor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059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B645D8A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B22A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455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JC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2C2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J heat shock protein family (Hsp40) member C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711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A8B4063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55D6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5CA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9F3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recepto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5A1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A11AA5C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1E9C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8DD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K7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D45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protein-coupled receptor kinase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CA6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D8CD63B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1563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C70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RG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617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2 receptor subunit gam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952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A3A02D6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035FD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7CB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D6A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635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6 family cell polarity regulator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8E3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2C9F9AE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B8A1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264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D6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C21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-6 family cell polarity regulator be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C50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E1C413B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C7B6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F2C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D0F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derived growth factor receptor alp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9C4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33E1BCB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F74C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22B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PF3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2B8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S/WASL interacting protein family member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E51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AAB118D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CE0F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094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N3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8CF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sin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35A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hpi vs 48 hpi</w:t>
            </w:r>
          </w:p>
        </w:tc>
      </w:tr>
      <w:tr w:rsidR="00FA461A" w:rsidRPr="0071173D" w14:paraId="3F1E5A5C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D10F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F76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K7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362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protein-coupled receptor kinase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DD6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0EEDBF9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7D602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8A4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A8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EF9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t shock protein family A (Hsp70) member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AB4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6F6D23B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9DD5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0C1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D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51AF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eckstrin and Sec7 domain containing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EB9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8D21F76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C065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EAF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PH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BCA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phiphys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31F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hpi vs 60 hpi</w:t>
            </w:r>
          </w:p>
        </w:tc>
      </w:tr>
      <w:tr w:rsidR="00FA461A" w:rsidRPr="0071173D" w14:paraId="511DCC4A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DAAF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88F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B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5CC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B2, clathrin adaptor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B58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0B5265B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3216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432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A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491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t shock protein family A (Hsp70) membe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3AE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27050797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D5AE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4F8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ML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AE0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yelocytic leuk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6D7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C7FEA89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0E1A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AD8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PF3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77A3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S/WASL interacting protein family member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B68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B2A9BEA" w14:textId="77777777" w:rsidTr="00FA461A">
        <w:trPr>
          <w:trHeight w:val="160"/>
        </w:trPr>
        <w:tc>
          <w:tcPr>
            <w:tcW w:w="19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553CCC" w14:textId="77777777" w:rsidR="0071173D" w:rsidRPr="0071173D" w:rsidRDefault="0071173D" w:rsidP="007117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OR signaling pathway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2C5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V1G3</w:t>
            </w:r>
          </w:p>
        </w:tc>
        <w:tc>
          <w:tcPr>
            <w:tcW w:w="5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AAF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ase H+ transporting V1 subunit G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C49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hpi vs 24 hpi</w:t>
            </w:r>
          </w:p>
        </w:tc>
      </w:tr>
      <w:tr w:rsidR="00FA461A" w:rsidRPr="0071173D" w14:paraId="58D60128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C5AF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926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ZD8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E0C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izzled class receptor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C85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27E5BB6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73AE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059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335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 like growth fac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AD7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F0D8E5A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138C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CDE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0A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3BB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 family member 1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4C9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E12F140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B0DC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5C0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7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10E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 family member 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FC6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0306296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E002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066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9A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9D0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 family member 9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AF7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8C89C70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3062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1B6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IT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F7D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damage inducible transcript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EBB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hpi vs 36 hpi</w:t>
            </w:r>
          </w:p>
        </w:tc>
      </w:tr>
      <w:tr w:rsidR="00FA461A" w:rsidRPr="0071173D" w14:paraId="50BE2B5C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621F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0FA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1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C2E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 like growth factor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D39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2A395B9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24AA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C78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6KA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5E3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omal protein S6 kinase 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F59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752AECA2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3C68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0216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P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F14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-phase kinase associated protein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81E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BE8A6E8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5022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836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7A5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320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ute carrier family 7 member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E25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E4A729A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7C57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F5A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0A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64A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 family member 1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679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4CBE28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B75F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F79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2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90A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 family member 2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3C3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CFD6D6A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D296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691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9FE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 family member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525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5D43FBC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B34C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A14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5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566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 family member 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060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0BD07D26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DF44C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021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122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 family member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AF5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9BDBFAE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DCD4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1383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7B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4AD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 family member 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706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4F556BA7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F67E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EB4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6V1G3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E894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ase H+ transporting V1 subunit G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945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hpi vs 48 hpi</w:t>
            </w:r>
          </w:p>
        </w:tc>
      </w:tr>
      <w:tr w:rsidR="00FA461A" w:rsidRPr="0071173D" w14:paraId="49572234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FB94A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1AA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TOR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8F0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 domain containing MTOR interact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885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6C56BBB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C8071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0F1F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0A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F07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 family member 10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63F7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D159361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B61A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E9F4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6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2EE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 family member 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1D5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1D05CE75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3B9B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8F21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CE6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 family membe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81D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57EAF954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E29D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B2B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IT4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832E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damage inducible transcript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64F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hpi vs 60hpi</w:t>
            </w:r>
          </w:p>
        </w:tc>
      </w:tr>
      <w:tr w:rsidR="00FA461A" w:rsidRPr="0071173D" w14:paraId="680A56A2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BE6E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0305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2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801B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 family membe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4282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A461A" w:rsidRPr="0071173D" w14:paraId="3C6DBCF2" w14:textId="77777777" w:rsidTr="00FA461A">
        <w:trPr>
          <w:trHeight w:val="160"/>
        </w:trPr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A63C8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F52D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6</w:t>
            </w:r>
          </w:p>
        </w:tc>
        <w:tc>
          <w:tcPr>
            <w:tcW w:w="5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4B390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 family member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96AA9" w14:textId="77777777" w:rsidR="0071173D" w:rsidRPr="0071173D" w:rsidRDefault="0071173D" w:rsidP="00711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1173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1B409194" w14:textId="77777777" w:rsidR="00F42CFB" w:rsidRDefault="00F42CFB"/>
    <w:sectPr w:rsidR="00F42C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1DCAD" w14:textId="77777777" w:rsidR="005C116C" w:rsidRDefault="005C116C" w:rsidP="0071173D">
      <w:r>
        <w:separator/>
      </w:r>
    </w:p>
  </w:endnote>
  <w:endnote w:type="continuationSeparator" w:id="0">
    <w:p w14:paraId="7F132212" w14:textId="77777777" w:rsidR="005C116C" w:rsidRDefault="005C116C" w:rsidP="00711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6A6C3" w14:textId="77777777" w:rsidR="005C116C" w:rsidRDefault="005C116C" w:rsidP="0071173D">
      <w:r>
        <w:separator/>
      </w:r>
    </w:p>
  </w:footnote>
  <w:footnote w:type="continuationSeparator" w:id="0">
    <w:p w14:paraId="42C2B964" w14:textId="77777777" w:rsidR="005C116C" w:rsidRDefault="005C116C" w:rsidP="007117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62A"/>
    <w:rsid w:val="00185614"/>
    <w:rsid w:val="00232EED"/>
    <w:rsid w:val="00537E28"/>
    <w:rsid w:val="0056362A"/>
    <w:rsid w:val="005C116C"/>
    <w:rsid w:val="0071173D"/>
    <w:rsid w:val="00F42CFB"/>
    <w:rsid w:val="00FA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05F9C0"/>
  <w15:chartTrackingRefBased/>
  <w15:docId w15:val="{A4660154-4163-4D2A-9DC4-28130ADA7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6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7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7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7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06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101</Words>
  <Characters>6277</Characters>
  <Application>Microsoft Office Word</Application>
  <DocSecurity>0</DocSecurity>
  <Lines>52</Lines>
  <Paragraphs>14</Paragraphs>
  <ScaleCrop>false</ScaleCrop>
  <Company/>
  <LinksUpToDate>false</LinksUpToDate>
  <CharactersWithSpaces>7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H</dc:creator>
  <cp:keywords/>
  <dc:description/>
  <cp:lastModifiedBy>PYH</cp:lastModifiedBy>
  <cp:revision>2</cp:revision>
  <dcterms:created xsi:type="dcterms:W3CDTF">2021-12-14T13:38:00Z</dcterms:created>
  <dcterms:modified xsi:type="dcterms:W3CDTF">2021-12-14T14:13:00Z</dcterms:modified>
</cp:coreProperties>
</file>